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E11C8" w14:textId="2ABFC393" w:rsidR="00CD3E93" w:rsidRPr="000B4686" w:rsidRDefault="00BB3FD2">
      <w:pPr>
        <w:rPr>
          <w:b/>
          <w:bCs/>
        </w:rPr>
      </w:pPr>
      <w:r w:rsidRPr="000B4686">
        <w:rPr>
          <w:b/>
          <w:bCs/>
        </w:rPr>
        <w:t>Supplementary Methods</w:t>
      </w:r>
    </w:p>
    <w:p w14:paraId="053007EF" w14:textId="77777777" w:rsidR="00BB3FD2" w:rsidRDefault="00BB3FD2">
      <w:r>
        <w:t xml:space="preserve">Selection of T1 plants with high and low expressions of </w:t>
      </w:r>
      <w:r w:rsidRPr="000B4686">
        <w:rPr>
          <w:i/>
          <w:iCs/>
        </w:rPr>
        <w:t>OsPIP2.1</w:t>
      </w:r>
      <w:r>
        <w:t>.</w:t>
      </w:r>
    </w:p>
    <w:p w14:paraId="426A4E52" w14:textId="536F50A8" w:rsidR="00BB3FD2" w:rsidRDefault="00BB3FD2">
      <w:r>
        <w:t xml:space="preserve">T1 seeds </w:t>
      </w:r>
      <w:r w:rsidR="00E729E5">
        <w:t xml:space="preserve">from T0 plant TD4C8 1.2 </w:t>
      </w:r>
      <w:r>
        <w:t>were grow</w:t>
      </w:r>
      <w:r w:rsidR="00B96312">
        <w:t>n</w:t>
      </w:r>
      <w:r>
        <w:t xml:space="preserve"> in hydroponics and the expression of </w:t>
      </w:r>
      <w:r w:rsidRPr="00BB3FD2">
        <w:rPr>
          <w:i/>
          <w:iCs/>
        </w:rPr>
        <w:t>OsPIP2.1</w:t>
      </w:r>
      <w:r>
        <w:t xml:space="preserve"> relative to </w:t>
      </w:r>
      <w:r w:rsidRPr="00BB3FD2">
        <w:rPr>
          <w:i/>
          <w:iCs/>
        </w:rPr>
        <w:t>OsRAC1</w:t>
      </w:r>
      <w:r>
        <w:t xml:space="preserve"> (actin) were assessed on RNA extracted from roots of individual plants</w:t>
      </w:r>
      <w:r w:rsidR="00B453EE">
        <w:t xml:space="preserve"> (using methods described in the article</w:t>
      </w:r>
      <w:r w:rsidR="00466D8B">
        <w:t xml:space="preserve"> including three technical replicates</w:t>
      </w:r>
      <w:r w:rsidR="00B453EE">
        <w:t>)</w:t>
      </w:r>
      <w:r>
        <w:t>. From the results below, TD4C8 1.2/G was selected as a low expression line, and TD</w:t>
      </w:r>
      <w:r w:rsidR="00B453EE">
        <w:t xml:space="preserve">4C8 1.2/I was selected as high expression. </w:t>
      </w:r>
      <w:r>
        <w:t xml:space="preserve">   </w:t>
      </w:r>
    </w:p>
    <w:p w14:paraId="6E326581" w14:textId="77777777" w:rsidR="00BB3FD2" w:rsidRDefault="00BB3FD2"/>
    <w:p w14:paraId="57F8E710" w14:textId="5AE31DF8" w:rsidR="00BB3FD2" w:rsidRDefault="00B453EE">
      <w:r>
        <w:rPr>
          <w:noProof/>
        </w:rPr>
        <w:drawing>
          <wp:inline distT="0" distB="0" distL="0" distR="0" wp14:anchorId="56019805" wp14:editId="4F2C05CD">
            <wp:extent cx="4572000" cy="2743200"/>
            <wp:effectExtent l="0" t="0" r="0" b="0"/>
            <wp:docPr id="17208543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4D5161-0F80-515B-2841-B3EBD47803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88880E" w14:textId="77777777" w:rsidR="00B453EE" w:rsidRDefault="00B453EE"/>
    <w:p w14:paraId="4E198849" w14:textId="409DED3E" w:rsidR="00B453EE" w:rsidRDefault="00B453EE">
      <w:r>
        <w:t xml:space="preserve">The same approach was applied </w:t>
      </w:r>
      <w:r w:rsidR="00E729E5">
        <w:t xml:space="preserve">to </w:t>
      </w:r>
      <w:r>
        <w:t>seven T1 plants from T0 plant TD3C8 5.1</w:t>
      </w:r>
      <w:r w:rsidR="00466D8B">
        <w:t>. From the results below, TD3C8 5.1/E was selected as a low expression line, and TD3C8 5.1/I was selected as high expression</w:t>
      </w:r>
      <w:r>
        <w:t xml:space="preserve"> </w:t>
      </w:r>
    </w:p>
    <w:p w14:paraId="60DD8F31" w14:textId="37783112" w:rsidR="00B453EE" w:rsidRDefault="000C5D43">
      <w:r>
        <w:rPr>
          <w:noProof/>
        </w:rPr>
        <w:drawing>
          <wp:inline distT="0" distB="0" distL="0" distR="0" wp14:anchorId="18FF60B9" wp14:editId="182E633D">
            <wp:extent cx="4933950" cy="2743200"/>
            <wp:effectExtent l="0" t="0" r="0" b="0"/>
            <wp:docPr id="5455384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523D6D-D89B-02F0-DD18-CDD8F548AD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43C9453" w14:textId="77777777" w:rsidR="006F6536" w:rsidRDefault="006F6536"/>
    <w:p w14:paraId="5DA21438" w14:textId="1ECBAC59" w:rsidR="006F6536" w:rsidRDefault="00AF7D31">
      <w:r>
        <w:lastRenderedPageBreak/>
        <w:t xml:space="preserve">Selected T1 plants were grown for production of T2 seeds for subsequent experiments. </w:t>
      </w:r>
      <w:r w:rsidR="006F6536">
        <w:t xml:space="preserve">Note differences in expression in the T2 progeny of the selected plants was subsequently confirmed in biologically replicated experiments shown in figure 4. </w:t>
      </w:r>
    </w:p>
    <w:sectPr w:rsidR="006F6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9835aedb-9be3-4fbe-95b2-80d0e4ff56c4"/>
  </w:docVars>
  <w:rsids>
    <w:rsidRoot w:val="00BB3FD2"/>
    <w:rsid w:val="000B4686"/>
    <w:rsid w:val="000C5D43"/>
    <w:rsid w:val="00466D8B"/>
    <w:rsid w:val="00643027"/>
    <w:rsid w:val="006B43A6"/>
    <w:rsid w:val="006F6536"/>
    <w:rsid w:val="00812DA5"/>
    <w:rsid w:val="00A0241F"/>
    <w:rsid w:val="00AF7D31"/>
    <w:rsid w:val="00B453EE"/>
    <w:rsid w:val="00B96312"/>
    <w:rsid w:val="00BB3FD2"/>
    <w:rsid w:val="00CD3E93"/>
    <w:rsid w:val="00E7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B06D"/>
  <w15:chartTrackingRefBased/>
  <w15:docId w15:val="{7BAC43FD-00B0-49B2-B180-8D08B635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F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oa.abdn.ac.uk\global\CLSM\School%20of%20Biological%20Sciences\Teams\aprice\Secure\a.price\Old\Students\Zainab%20Abubakar\RTPCR%20of%20RNAi%20lines\Reworked%20qPCr%20LOC%209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atio of </a:t>
            </a:r>
            <a:r>
              <a:rPr lang="en-GB" i="1"/>
              <a:t>OsPIP2;1</a:t>
            </a:r>
            <a:r>
              <a:rPr lang="en-GB" baseline="0"/>
              <a:t> to </a:t>
            </a:r>
            <a:r>
              <a:rPr lang="en-GB" i="1" baseline="0"/>
              <a:t>OsRAC1</a:t>
            </a:r>
            <a:r>
              <a:rPr lang="en-GB" baseline="0"/>
              <a:t> for six T1 plants from T0 plant TD4C8 1.2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atios!$E$1</c:f>
              <c:strCache>
                <c:ptCount val="1"/>
                <c:pt idx="0">
                  <c:v>rat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CF4-4C42-A62F-1E344BCC8BCF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0CF4-4C42-A62F-1E344BCC8BCF}"/>
              </c:ext>
            </c:extLst>
          </c:dPt>
          <c:cat>
            <c:strRef>
              <c:f>Ratios!$D$2:$D$9</c:f>
              <c:strCache>
                <c:ptCount val="8"/>
                <c:pt idx="0">
                  <c:v>A</c:v>
                </c:pt>
                <c:pt idx="1">
                  <c:v>F</c:v>
                </c:pt>
                <c:pt idx="2">
                  <c:v>G</c:v>
                </c:pt>
                <c:pt idx="3">
                  <c:v>H</c:v>
                </c:pt>
                <c:pt idx="4">
                  <c:v>I</c:v>
                </c:pt>
                <c:pt idx="5">
                  <c:v>J</c:v>
                </c:pt>
                <c:pt idx="6">
                  <c:v>Azucena</c:v>
                </c:pt>
                <c:pt idx="7">
                  <c:v>Bala</c:v>
                </c:pt>
              </c:strCache>
            </c:strRef>
          </c:cat>
          <c:val>
            <c:numRef>
              <c:f>Ratios!$E$2:$E$9</c:f>
              <c:numCache>
                <c:formatCode>General</c:formatCode>
                <c:ptCount val="8"/>
                <c:pt idx="0">
                  <c:v>48.670510179591474</c:v>
                </c:pt>
                <c:pt idx="1">
                  <c:v>57.064988190574418</c:v>
                </c:pt>
                <c:pt idx="2">
                  <c:v>15.092753425795362</c:v>
                </c:pt>
                <c:pt idx="3">
                  <c:v>147.72523803826812</c:v>
                </c:pt>
                <c:pt idx="4">
                  <c:v>161.23348894249659</c:v>
                </c:pt>
                <c:pt idx="5">
                  <c:v>47.506215220777271</c:v>
                </c:pt>
                <c:pt idx="6">
                  <c:v>47.826417405307865</c:v>
                </c:pt>
                <c:pt idx="7">
                  <c:v>52.3963138056839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F4-4C42-A62F-1E344BCC8B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9522559"/>
        <c:axId val="549518239"/>
      </c:barChart>
      <c:catAx>
        <c:axId val="5495225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lant 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518239"/>
        <c:crosses val="autoZero"/>
        <c:auto val="1"/>
        <c:lblAlgn val="ctr"/>
        <c:lblOffset val="100"/>
        <c:noMultiLvlLbl val="0"/>
      </c:catAx>
      <c:valAx>
        <c:axId val="549518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ression ratio OsPIP2;1/OsRAC1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81388888888888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5225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Ratio of </a:t>
            </a:r>
            <a:r>
              <a:rPr lang="en-GB" sz="1400" b="0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OsPIP2;1</a:t>
            </a: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 to </a:t>
            </a:r>
            <a:r>
              <a:rPr lang="en-GB" sz="1400" b="0" i="1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OsRAC1</a:t>
            </a: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 for six T1 plants from T0 plant TD3C8 5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Rat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7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F99-42EB-AADD-28357515C220}"/>
              </c:ext>
            </c:extLst>
          </c:dPt>
          <c:cat>
            <c:strRef>
              <c:f>Sheet1!$D$2:$D$11</c:f>
              <c:strCache>
                <c:ptCount val="10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I</c:v>
                </c:pt>
                <c:pt idx="8">
                  <c:v>Azucena</c:v>
                </c:pt>
                <c:pt idx="9">
                  <c:v>Bala</c:v>
                </c:pt>
              </c:strCache>
            </c:strRef>
          </c:cat>
          <c:val>
            <c:numRef>
              <c:f>Sheet1!$E$2:$E$11</c:f>
              <c:numCache>
                <c:formatCode>0.00;[Red]0.00</c:formatCode>
                <c:ptCount val="10"/>
                <c:pt idx="0">
                  <c:v>1490.7174291526665</c:v>
                </c:pt>
                <c:pt idx="1">
                  <c:v>121.93249932463173</c:v>
                </c:pt>
                <c:pt idx="2">
                  <c:v>621.36621228927254</c:v>
                </c:pt>
                <c:pt idx="3">
                  <c:v>1604.8924407675463</c:v>
                </c:pt>
                <c:pt idx="4">
                  <c:v>10.943620825882903</c:v>
                </c:pt>
                <c:pt idx="5">
                  <c:v>2056.1079905795918</c:v>
                </c:pt>
                <c:pt idx="6">
                  <c:v>1604.3160729461752</c:v>
                </c:pt>
                <c:pt idx="7">
                  <c:v>663.59122443225158</c:v>
                </c:pt>
                <c:pt idx="8">
                  <c:v>328.12013525099678</c:v>
                </c:pt>
                <c:pt idx="9">
                  <c:v>311.262644033312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F99-42EB-AADD-28357515C2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8652719"/>
        <c:axId val="378651759"/>
      </c:barChart>
      <c:catAx>
        <c:axId val="378652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lant 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651759"/>
        <c:crosses val="autoZero"/>
        <c:auto val="1"/>
        <c:lblAlgn val="ctr"/>
        <c:lblOffset val="100"/>
        <c:noMultiLvlLbl val="0"/>
      </c:catAx>
      <c:valAx>
        <c:axId val="378651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xpression ratio OsPIP2;1/OsRAC1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GB"/>
              </a:p>
            </c:rich>
          </c:tx>
          <c:layout>
            <c:manualLayout>
              <c:xMode val="edge"/>
              <c:yMode val="edge"/>
              <c:x val="2.5000000000000001E-2"/>
              <c:y val="0.186018518518518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;[Red]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652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8</cp:revision>
  <dcterms:created xsi:type="dcterms:W3CDTF">2025-02-13T14:38:00Z</dcterms:created>
  <dcterms:modified xsi:type="dcterms:W3CDTF">2025-02-13T16:06:00Z</dcterms:modified>
</cp:coreProperties>
</file>